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AAD552" w14:textId="77777777" w:rsidR="006A4969" w:rsidRDefault="006A4969" w:rsidP="006A4969">
      <w:pPr>
        <w:spacing w:before="100" w:beforeAutospacing="1" w:after="100" w:afterAutospacing="1" w:line="240" w:lineRule="auto"/>
        <w:rPr>
          <w:b/>
          <w:color w:val="000000"/>
          <w:szCs w:val="24"/>
        </w:rPr>
      </w:pPr>
      <w:commentRangeStart w:id="0"/>
      <w:r>
        <w:rPr>
          <w:b/>
          <w:color w:val="000000"/>
          <w:szCs w:val="24"/>
        </w:rPr>
        <w:t>Supplementary information</w:t>
      </w:r>
      <w:commentRangeEnd w:id="0"/>
      <w:r>
        <w:rPr>
          <w:rStyle w:val="CommentReference"/>
          <w:rFonts w:ascii="Calibri" w:eastAsia="Times New Roman" w:hAnsi="Calibri"/>
        </w:rPr>
        <w:commentReference w:id="0"/>
      </w:r>
    </w:p>
    <w:p w14:paraId="52C68C1F" w14:textId="77777777" w:rsidR="006A4969" w:rsidRPr="00BA6795" w:rsidRDefault="006A4969" w:rsidP="006A4969">
      <w:pPr>
        <w:spacing w:line="480" w:lineRule="auto"/>
        <w:rPr>
          <w:rFonts w:eastAsia="Times New Roman"/>
          <w:bCs/>
          <w:color w:val="000000"/>
          <w:szCs w:val="24"/>
        </w:rPr>
      </w:pPr>
      <w:r w:rsidRPr="00BA6795">
        <w:rPr>
          <w:rFonts w:eastAsia="Times New Roman"/>
          <w:b/>
          <w:bCs/>
          <w:color w:val="000000"/>
          <w:szCs w:val="24"/>
        </w:rPr>
        <w:t xml:space="preserve">eTable 1. </w:t>
      </w:r>
      <w:r w:rsidRPr="00BA6795">
        <w:rPr>
          <w:rFonts w:eastAsia="Times New Roman"/>
          <w:bCs/>
          <w:color w:val="000000"/>
          <w:szCs w:val="24"/>
        </w:rPr>
        <w:t>Detailed Cost Information</w:t>
      </w:r>
    </w:p>
    <w:tbl>
      <w:tblPr>
        <w:tblW w:w="9374" w:type="dxa"/>
        <w:tblInd w:w="6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0"/>
        <w:gridCol w:w="1830"/>
        <w:gridCol w:w="1947"/>
        <w:gridCol w:w="1830"/>
        <w:gridCol w:w="1665"/>
      </w:tblGrid>
      <w:tr w:rsidR="006A4969" w:rsidRPr="00BA6795" w14:paraId="54B8DB6A" w14:textId="77777777" w:rsidTr="00AB7989">
        <w:trPr>
          <w:trHeight w:val="315"/>
        </w:trPr>
        <w:tc>
          <w:tcPr>
            <w:tcW w:w="2370" w:type="dxa"/>
            <w:tcBorders>
              <w:top w:val="single" w:sz="8" w:space="0" w:color="ED7D31"/>
              <w:left w:val="single" w:sz="8" w:space="0" w:color="ED7D31"/>
              <w:bottom w:val="single" w:sz="8" w:space="0" w:color="ED7D31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FA593B" w14:textId="77777777" w:rsidR="006A4969" w:rsidRPr="00BA6795" w:rsidRDefault="006A4969" w:rsidP="00AB7989">
            <w:bookmarkStart w:id="1" w:name="_GoBack" w:colFirst="1" w:colLast="1"/>
          </w:p>
        </w:tc>
        <w:tc>
          <w:tcPr>
            <w:tcW w:w="1696" w:type="dxa"/>
            <w:tcBorders>
              <w:top w:val="single" w:sz="8" w:space="0" w:color="ED7D31"/>
              <w:left w:val="nil"/>
              <w:bottom w:val="single" w:sz="8" w:space="0" w:color="ED7D31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3DE95B" w14:textId="77777777" w:rsidR="006A4969" w:rsidRPr="00BA6795" w:rsidRDefault="006A4969" w:rsidP="00AB7989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BA6795">
              <w:rPr>
                <w:b/>
                <w:bCs/>
              </w:rPr>
              <w:t>Pre implementation</w:t>
            </w:r>
          </w:p>
        </w:tc>
        <w:tc>
          <w:tcPr>
            <w:tcW w:w="1947" w:type="dxa"/>
            <w:tcBorders>
              <w:top w:val="single" w:sz="8" w:space="0" w:color="ED7D31"/>
              <w:left w:val="nil"/>
              <w:bottom w:val="single" w:sz="8" w:space="0" w:color="ED7D31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2DEF06" w14:textId="77777777" w:rsidR="006A4969" w:rsidRPr="00BA6795" w:rsidRDefault="006A4969" w:rsidP="00AB7989">
            <w:pPr>
              <w:spacing w:after="0" w:line="240" w:lineRule="auto"/>
              <w:rPr>
                <w:b/>
                <w:bCs/>
              </w:rPr>
            </w:pPr>
            <w:r w:rsidRPr="00BA6795">
              <w:rPr>
                <w:b/>
                <w:bCs/>
              </w:rPr>
              <w:t>Initial implementation</w:t>
            </w:r>
          </w:p>
        </w:tc>
        <w:tc>
          <w:tcPr>
            <w:tcW w:w="1696" w:type="dxa"/>
            <w:tcBorders>
              <w:top w:val="single" w:sz="8" w:space="0" w:color="ED7D31"/>
              <w:left w:val="nil"/>
              <w:bottom w:val="single" w:sz="8" w:space="0" w:color="ED7D31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377E0A" w14:textId="77777777" w:rsidR="006A4969" w:rsidRPr="00BA6795" w:rsidRDefault="006A4969" w:rsidP="00AB7989">
            <w:pPr>
              <w:spacing w:after="0" w:line="240" w:lineRule="auto"/>
              <w:rPr>
                <w:b/>
                <w:bCs/>
              </w:rPr>
            </w:pPr>
            <w:r w:rsidRPr="00BA6795">
              <w:rPr>
                <w:b/>
                <w:bCs/>
              </w:rPr>
              <w:t>Full implementation</w:t>
            </w:r>
          </w:p>
        </w:tc>
        <w:tc>
          <w:tcPr>
            <w:tcW w:w="1665" w:type="dxa"/>
            <w:tcBorders>
              <w:top w:val="single" w:sz="8" w:space="0" w:color="ED7D31"/>
              <w:left w:val="nil"/>
              <w:bottom w:val="single" w:sz="8" w:space="0" w:color="ED7D31"/>
              <w:right w:val="single" w:sz="8" w:space="0" w:color="ED7D31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EB1CB4" w14:textId="77777777" w:rsidR="006A4969" w:rsidRPr="00BA6795" w:rsidRDefault="006A4969" w:rsidP="00AB7989">
            <w:pPr>
              <w:spacing w:after="0" w:line="240" w:lineRule="auto"/>
              <w:rPr>
                <w:b/>
                <w:bCs/>
              </w:rPr>
            </w:pPr>
            <w:r w:rsidRPr="00BA6795">
              <w:rPr>
                <w:b/>
                <w:bCs/>
              </w:rPr>
              <w:t>Total</w:t>
            </w:r>
          </w:p>
        </w:tc>
      </w:tr>
      <w:tr w:rsidR="006A4969" w:rsidRPr="00BA6795" w14:paraId="0E2EFB0D" w14:textId="77777777" w:rsidTr="00AB7989">
        <w:trPr>
          <w:trHeight w:val="315"/>
        </w:trPr>
        <w:tc>
          <w:tcPr>
            <w:tcW w:w="2370" w:type="dxa"/>
            <w:tcBorders>
              <w:top w:val="nil"/>
              <w:left w:val="single" w:sz="8" w:space="0" w:color="F4B083"/>
              <w:bottom w:val="single" w:sz="8" w:space="0" w:color="F4B083"/>
              <w:right w:val="single" w:sz="8" w:space="0" w:color="F4B083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C649EC" w14:textId="77777777" w:rsidR="006A4969" w:rsidRPr="00BA6795" w:rsidRDefault="006A4969" w:rsidP="00AB7989">
            <w:pPr>
              <w:spacing w:after="0" w:line="240" w:lineRule="auto"/>
              <w:rPr>
                <w:b/>
                <w:bCs/>
              </w:rPr>
            </w:pPr>
            <w:r w:rsidRPr="00BA6795">
              <w:rPr>
                <w:b/>
                <w:bCs/>
              </w:rPr>
              <w:t>HMP visit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0EC977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0 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538ED4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51,918 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9B487C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51,366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38A56B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103,285 </w:t>
            </w:r>
          </w:p>
        </w:tc>
      </w:tr>
      <w:tr w:rsidR="006A4969" w:rsidRPr="00BA6795" w14:paraId="0985A61D" w14:textId="77777777" w:rsidTr="00AB7989">
        <w:trPr>
          <w:trHeight w:val="315"/>
        </w:trPr>
        <w:tc>
          <w:tcPr>
            <w:tcW w:w="2370" w:type="dxa"/>
            <w:tcBorders>
              <w:top w:val="nil"/>
              <w:left w:val="single" w:sz="8" w:space="0" w:color="F4B083"/>
              <w:bottom w:val="single" w:sz="8" w:space="0" w:color="F4B083"/>
              <w:right w:val="single" w:sz="8" w:space="0" w:color="F4B083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61DAE5" w14:textId="77777777" w:rsidR="006A4969" w:rsidRPr="00BA6795" w:rsidRDefault="006A4969" w:rsidP="00AB7989">
            <w:pPr>
              <w:spacing w:after="0" w:line="240" w:lineRule="auto"/>
              <w:rPr>
                <w:b/>
                <w:bCs/>
              </w:rPr>
            </w:pPr>
            <w:r w:rsidRPr="00BA6795">
              <w:rPr>
                <w:b/>
                <w:bCs/>
              </w:rPr>
              <w:t>Registry and outreach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174D5F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695 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00089B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39,283 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570D03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51,405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9AD260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91,383 </w:t>
            </w:r>
          </w:p>
        </w:tc>
      </w:tr>
      <w:tr w:rsidR="006A4969" w:rsidRPr="00BA6795" w14:paraId="5A6E5089" w14:textId="77777777" w:rsidTr="00AB7989">
        <w:trPr>
          <w:trHeight w:val="315"/>
        </w:trPr>
        <w:tc>
          <w:tcPr>
            <w:tcW w:w="2370" w:type="dxa"/>
            <w:tcBorders>
              <w:top w:val="nil"/>
              <w:left w:val="single" w:sz="8" w:space="0" w:color="F4B083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42561D" w14:textId="77777777" w:rsidR="006A4969" w:rsidRPr="00BA6795" w:rsidRDefault="006A4969" w:rsidP="00AB7989">
            <w:pPr>
              <w:spacing w:after="0" w:line="240" w:lineRule="auto"/>
              <w:rPr>
                <w:b/>
                <w:bCs/>
              </w:rPr>
            </w:pPr>
            <w:r w:rsidRPr="00BA6795">
              <w:rPr>
                <w:b/>
                <w:bCs/>
              </w:rPr>
              <w:t>General training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EE7D7C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26,425 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50EDEA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25,799 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C40B30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8,320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E20D4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60,544 </w:t>
            </w:r>
          </w:p>
        </w:tc>
      </w:tr>
      <w:tr w:rsidR="006A4969" w:rsidRPr="00BA6795" w14:paraId="36914016" w14:textId="77777777" w:rsidTr="00AB7989">
        <w:trPr>
          <w:trHeight w:val="315"/>
        </w:trPr>
        <w:tc>
          <w:tcPr>
            <w:tcW w:w="2370" w:type="dxa"/>
            <w:tcBorders>
              <w:top w:val="nil"/>
              <w:left w:val="single" w:sz="8" w:space="0" w:color="F4B083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148AB5" w14:textId="77777777" w:rsidR="006A4969" w:rsidRPr="00BA6795" w:rsidRDefault="006A4969" w:rsidP="00AB7989">
            <w:pPr>
              <w:spacing w:after="0" w:line="240" w:lineRule="auto"/>
              <w:rPr>
                <w:b/>
                <w:bCs/>
              </w:rPr>
            </w:pPr>
            <w:r w:rsidRPr="00BA6795">
              <w:rPr>
                <w:b/>
                <w:bCs/>
              </w:rPr>
              <w:t>General planning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1A3406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17,150 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A7DBB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23,407 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C64793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13,165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B4A7AC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53,722 </w:t>
            </w:r>
          </w:p>
        </w:tc>
      </w:tr>
      <w:tr w:rsidR="006A4969" w:rsidRPr="00BA6795" w14:paraId="387F4C21" w14:textId="77777777" w:rsidTr="00AB7989">
        <w:trPr>
          <w:trHeight w:val="315"/>
        </w:trPr>
        <w:tc>
          <w:tcPr>
            <w:tcW w:w="2370" w:type="dxa"/>
            <w:tcBorders>
              <w:top w:val="nil"/>
              <w:left w:val="single" w:sz="8" w:space="0" w:color="F4B083"/>
              <w:bottom w:val="single" w:sz="8" w:space="0" w:color="F4B083"/>
              <w:right w:val="single" w:sz="8" w:space="0" w:color="F4B083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545438" w14:textId="77777777" w:rsidR="006A4969" w:rsidRPr="00BA6795" w:rsidRDefault="006A4969" w:rsidP="00AB7989">
            <w:pPr>
              <w:spacing w:after="0" w:line="240" w:lineRule="auto"/>
              <w:rPr>
                <w:b/>
                <w:bCs/>
              </w:rPr>
            </w:pPr>
            <w:r w:rsidRPr="00BA6795">
              <w:rPr>
                <w:b/>
                <w:bCs/>
              </w:rPr>
              <w:t>Walk-in BP check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2FEC72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3,200 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8E8DE1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1,123 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E5E0FC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4,020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F4DAEB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8,343 </w:t>
            </w:r>
          </w:p>
        </w:tc>
      </w:tr>
      <w:tr w:rsidR="006A4969" w:rsidRPr="00BA6795" w14:paraId="408FCAE6" w14:textId="77777777" w:rsidTr="00AB7989">
        <w:trPr>
          <w:trHeight w:val="315"/>
        </w:trPr>
        <w:tc>
          <w:tcPr>
            <w:tcW w:w="2370" w:type="dxa"/>
            <w:tcBorders>
              <w:top w:val="nil"/>
              <w:left w:val="single" w:sz="8" w:space="0" w:color="F4B083"/>
              <w:bottom w:val="single" w:sz="8" w:space="0" w:color="F4B083"/>
              <w:right w:val="single" w:sz="8" w:space="0" w:color="F4B083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9850E7" w14:textId="77777777" w:rsidR="006A4969" w:rsidRPr="00BA6795" w:rsidRDefault="006A4969" w:rsidP="00AB7989">
            <w:pPr>
              <w:spacing w:after="0" w:line="240" w:lineRule="auto"/>
              <w:rPr>
                <w:b/>
                <w:bCs/>
              </w:rPr>
            </w:pPr>
            <w:r w:rsidRPr="00BA6795">
              <w:rPr>
                <w:b/>
                <w:bCs/>
              </w:rPr>
              <w:t>Integrated care team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46944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0 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2703C8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2,347 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904B2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2,485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5EFDD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4,832 </w:t>
            </w:r>
          </w:p>
        </w:tc>
      </w:tr>
      <w:tr w:rsidR="006A4969" w:rsidRPr="00BA6795" w14:paraId="65499DE8" w14:textId="77777777" w:rsidTr="00AB7989">
        <w:trPr>
          <w:trHeight w:val="315"/>
        </w:trPr>
        <w:tc>
          <w:tcPr>
            <w:tcW w:w="2370" w:type="dxa"/>
            <w:tcBorders>
              <w:top w:val="nil"/>
              <w:left w:val="single" w:sz="8" w:space="0" w:color="F4B083"/>
              <w:bottom w:val="single" w:sz="8" w:space="0" w:color="F4B083"/>
              <w:right w:val="single" w:sz="8" w:space="0" w:color="F4B083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67BCAF" w14:textId="77777777" w:rsidR="006A4969" w:rsidRPr="00BA6795" w:rsidRDefault="006A4969" w:rsidP="00AB7989">
            <w:pPr>
              <w:spacing w:after="0" w:line="240" w:lineRule="auto"/>
              <w:rPr>
                <w:b/>
                <w:bCs/>
              </w:rPr>
            </w:pPr>
            <w:r w:rsidRPr="00BA6795">
              <w:rPr>
                <w:b/>
                <w:bCs/>
              </w:rPr>
              <w:t>Home BP monitoring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BE6B54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0 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28429E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651 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907DB8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1,331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33B8EA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1,982 </w:t>
            </w:r>
          </w:p>
        </w:tc>
      </w:tr>
      <w:tr w:rsidR="006A4969" w:rsidRPr="00BA6795" w14:paraId="1E1E534B" w14:textId="77777777" w:rsidTr="00AB7989">
        <w:trPr>
          <w:trHeight w:val="315"/>
        </w:trPr>
        <w:tc>
          <w:tcPr>
            <w:tcW w:w="2370" w:type="dxa"/>
            <w:tcBorders>
              <w:top w:val="nil"/>
              <w:left w:val="single" w:sz="8" w:space="0" w:color="F4B083"/>
              <w:bottom w:val="single" w:sz="8" w:space="0" w:color="F4B083"/>
              <w:right w:val="single" w:sz="8" w:space="0" w:color="F4B083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3BB043" w14:textId="77777777" w:rsidR="006A4969" w:rsidRPr="00BA6795" w:rsidRDefault="006A4969" w:rsidP="00AB7989">
            <w:pPr>
              <w:spacing w:after="0" w:line="240" w:lineRule="auto"/>
              <w:rPr>
                <w:b/>
                <w:bCs/>
              </w:rPr>
            </w:pPr>
            <w:r w:rsidRPr="00BA6795">
              <w:rPr>
                <w:b/>
                <w:bCs/>
              </w:rPr>
              <w:t>Incentive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E5D229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0 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C1DE0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350 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D2EFF1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450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4BDB06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800 </w:t>
            </w:r>
          </w:p>
        </w:tc>
      </w:tr>
      <w:tr w:rsidR="006A4969" w:rsidRPr="00BA6795" w14:paraId="1C7B026E" w14:textId="77777777" w:rsidTr="00AB7989">
        <w:trPr>
          <w:trHeight w:val="315"/>
        </w:trPr>
        <w:tc>
          <w:tcPr>
            <w:tcW w:w="2370" w:type="dxa"/>
            <w:tcBorders>
              <w:top w:val="nil"/>
              <w:left w:val="single" w:sz="8" w:space="0" w:color="F4B083"/>
              <w:bottom w:val="single" w:sz="8" w:space="0" w:color="F4B083"/>
              <w:right w:val="single" w:sz="8" w:space="0" w:color="F4B083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6E1D1F" w14:textId="77777777" w:rsidR="006A4969" w:rsidRPr="00BA6795" w:rsidRDefault="006A4969" w:rsidP="00AB7989">
            <w:pPr>
              <w:spacing w:after="0" w:line="240" w:lineRule="auto"/>
              <w:rPr>
                <w:b/>
                <w:bCs/>
              </w:rPr>
            </w:pPr>
            <w:r w:rsidRPr="00BA6795">
              <w:rPr>
                <w:b/>
                <w:bCs/>
              </w:rPr>
              <w:t>Alerts for BP recheck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5FDC90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0 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D8A42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642 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CDC8E3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0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08E2D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642 </w:t>
            </w:r>
          </w:p>
        </w:tc>
      </w:tr>
      <w:tr w:rsidR="006A4969" w:rsidRPr="00BA6795" w14:paraId="00FE109B" w14:textId="77777777" w:rsidTr="00AB7989">
        <w:trPr>
          <w:trHeight w:val="435"/>
        </w:trPr>
        <w:tc>
          <w:tcPr>
            <w:tcW w:w="2370" w:type="dxa"/>
            <w:tcBorders>
              <w:top w:val="nil"/>
              <w:left w:val="single" w:sz="8" w:space="0" w:color="F4B083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1904A3" w14:textId="77777777" w:rsidR="006A4969" w:rsidRPr="00BA6795" w:rsidRDefault="006A4969" w:rsidP="00AB7989">
            <w:pPr>
              <w:spacing w:after="0" w:line="240" w:lineRule="auto"/>
              <w:rPr>
                <w:b/>
                <w:bCs/>
                <w:sz w:val="28"/>
                <w:szCs w:val="28"/>
              </w:rPr>
            </w:pPr>
            <w:r w:rsidRPr="00BA6795">
              <w:rPr>
                <w:b/>
                <w:bCs/>
                <w:sz w:val="28"/>
                <w:szCs w:val="28"/>
              </w:rPr>
              <w:t>Tot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D3B069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  <w:sz w:val="28"/>
                <w:szCs w:val="28"/>
              </w:rPr>
            </w:pPr>
            <w:r w:rsidRPr="00BA6795">
              <w:rPr>
                <w:b/>
                <w:bCs/>
                <w:sz w:val="28"/>
                <w:szCs w:val="28"/>
              </w:rPr>
              <w:t xml:space="preserve">$47,470 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23AC1F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  <w:sz w:val="28"/>
                <w:szCs w:val="28"/>
              </w:rPr>
            </w:pPr>
            <w:r w:rsidRPr="00BA6795">
              <w:rPr>
                <w:b/>
                <w:bCs/>
                <w:sz w:val="28"/>
                <w:szCs w:val="28"/>
              </w:rPr>
              <w:t xml:space="preserve">$145,519 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8F0465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  <w:sz w:val="28"/>
                <w:szCs w:val="28"/>
              </w:rPr>
            </w:pPr>
            <w:r w:rsidRPr="00BA6795">
              <w:rPr>
                <w:b/>
                <w:bCs/>
                <w:sz w:val="28"/>
                <w:szCs w:val="28"/>
              </w:rPr>
              <w:t xml:space="preserve">$132,543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A85628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  <w:sz w:val="28"/>
                <w:szCs w:val="28"/>
              </w:rPr>
            </w:pPr>
            <w:r w:rsidRPr="00BA6795">
              <w:rPr>
                <w:b/>
                <w:bCs/>
                <w:sz w:val="28"/>
                <w:szCs w:val="28"/>
              </w:rPr>
              <w:t xml:space="preserve">$325,532 </w:t>
            </w:r>
          </w:p>
        </w:tc>
      </w:tr>
      <w:tr w:rsidR="006A4969" w:rsidRPr="00BA6795" w14:paraId="3F2E42D2" w14:textId="77777777" w:rsidTr="00AB7989">
        <w:trPr>
          <w:trHeight w:val="315"/>
        </w:trPr>
        <w:tc>
          <w:tcPr>
            <w:tcW w:w="2370" w:type="dxa"/>
            <w:tcBorders>
              <w:top w:val="nil"/>
              <w:left w:val="single" w:sz="8" w:space="0" w:color="F4B083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CFB625" w14:textId="77777777" w:rsidR="006A4969" w:rsidRPr="00BA6795" w:rsidRDefault="006A4969" w:rsidP="00AB7989">
            <w:pPr>
              <w:spacing w:after="0" w:line="240" w:lineRule="auto"/>
              <w:rPr>
                <w:b/>
                <w:bCs/>
              </w:rPr>
            </w:pPr>
            <w:r w:rsidRPr="00BA6795">
              <w:rPr>
                <w:b/>
                <w:bCs/>
              </w:rPr>
              <w:t>Per-month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8B66E3" w14:textId="77777777" w:rsidR="006A4969" w:rsidRPr="00BA6795" w:rsidRDefault="006A4969" w:rsidP="00AB7989">
            <w:pPr>
              <w:rPr>
                <w:b/>
                <w:bCs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6CF58" w14:textId="77777777" w:rsidR="006A4969" w:rsidRPr="00BA6795" w:rsidRDefault="006A4969" w:rsidP="00AB7989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BA6795">
              <w:rPr>
                <w:b/>
                <w:bCs/>
              </w:rPr>
              <w:t xml:space="preserve">$20,788 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D3FFF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14,727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F4B083"/>
              <w:right w:val="single" w:sz="8" w:space="0" w:color="F4B083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0CCD57" w14:textId="77777777" w:rsidR="006A4969" w:rsidRPr="00BA6795" w:rsidRDefault="006A4969" w:rsidP="00AB7989">
            <w:pPr>
              <w:spacing w:after="0" w:line="240" w:lineRule="auto"/>
              <w:jc w:val="right"/>
              <w:rPr>
                <w:b/>
                <w:bCs/>
              </w:rPr>
            </w:pPr>
            <w:r w:rsidRPr="00BA6795">
              <w:rPr>
                <w:b/>
                <w:bCs/>
              </w:rPr>
              <w:t xml:space="preserve">$16,277 </w:t>
            </w:r>
          </w:p>
        </w:tc>
      </w:tr>
      <w:bookmarkEnd w:id="1"/>
    </w:tbl>
    <w:p w14:paraId="6CC63F50" w14:textId="77777777" w:rsidR="002D083D" w:rsidRDefault="002D083D"/>
    <w:sectPr w:rsidR="002D08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E741517" w:date="2023-03-16T16:24:00Z" w:initials="BJ">
    <w:p w14:paraId="4FAFE753" w14:textId="77777777" w:rsidR="006A4969" w:rsidRDefault="006A4969" w:rsidP="006A4969">
      <w:pPr>
        <w:pStyle w:val="CommentText"/>
      </w:pPr>
      <w:r>
        <w:rPr>
          <w:rStyle w:val="CommentReference"/>
        </w:rPr>
        <w:annotationRef/>
      </w:r>
      <w:r>
        <w:t>CE: Please capture the “Supplementary information” appropriately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FAFE75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741517">
    <w15:presenceInfo w15:providerId="None" w15:userId="E7415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8C8"/>
    <w:rsid w:val="00000733"/>
    <w:rsid w:val="00006EB5"/>
    <w:rsid w:val="00010200"/>
    <w:rsid w:val="00011378"/>
    <w:rsid w:val="000242E2"/>
    <w:rsid w:val="000268F7"/>
    <w:rsid w:val="0005064E"/>
    <w:rsid w:val="00052FB5"/>
    <w:rsid w:val="00062839"/>
    <w:rsid w:val="000675F8"/>
    <w:rsid w:val="000819F5"/>
    <w:rsid w:val="000A0EAB"/>
    <w:rsid w:val="000B56F4"/>
    <w:rsid w:val="000B6351"/>
    <w:rsid w:val="000D4D31"/>
    <w:rsid w:val="000D70CB"/>
    <w:rsid w:val="000E33A2"/>
    <w:rsid w:val="000E3A62"/>
    <w:rsid w:val="000E55BA"/>
    <w:rsid w:val="000F6285"/>
    <w:rsid w:val="001004A9"/>
    <w:rsid w:val="00110EE0"/>
    <w:rsid w:val="001207D1"/>
    <w:rsid w:val="00123BD6"/>
    <w:rsid w:val="00132DA1"/>
    <w:rsid w:val="0016527C"/>
    <w:rsid w:val="00166C74"/>
    <w:rsid w:val="001962E7"/>
    <w:rsid w:val="001A2E14"/>
    <w:rsid w:val="001A34E9"/>
    <w:rsid w:val="001A6F24"/>
    <w:rsid w:val="001B326D"/>
    <w:rsid w:val="001C452A"/>
    <w:rsid w:val="001C5526"/>
    <w:rsid w:val="001C605E"/>
    <w:rsid w:val="001D2CCC"/>
    <w:rsid w:val="001E4910"/>
    <w:rsid w:val="001F069E"/>
    <w:rsid w:val="001F48F3"/>
    <w:rsid w:val="001F4B47"/>
    <w:rsid w:val="00201D0D"/>
    <w:rsid w:val="00205BC3"/>
    <w:rsid w:val="002203D9"/>
    <w:rsid w:val="002224A6"/>
    <w:rsid w:val="0022353A"/>
    <w:rsid w:val="00254646"/>
    <w:rsid w:val="00254D72"/>
    <w:rsid w:val="00261831"/>
    <w:rsid w:val="0026461A"/>
    <w:rsid w:val="00271A45"/>
    <w:rsid w:val="00280616"/>
    <w:rsid w:val="0028596E"/>
    <w:rsid w:val="00294FCF"/>
    <w:rsid w:val="002B0C70"/>
    <w:rsid w:val="002B119E"/>
    <w:rsid w:val="002C441B"/>
    <w:rsid w:val="002D083D"/>
    <w:rsid w:val="002D1406"/>
    <w:rsid w:val="002F3261"/>
    <w:rsid w:val="002F61DF"/>
    <w:rsid w:val="00315044"/>
    <w:rsid w:val="0032401D"/>
    <w:rsid w:val="0033181D"/>
    <w:rsid w:val="00332601"/>
    <w:rsid w:val="003358A9"/>
    <w:rsid w:val="00351F30"/>
    <w:rsid w:val="00363D95"/>
    <w:rsid w:val="003662D3"/>
    <w:rsid w:val="00375A74"/>
    <w:rsid w:val="003841FE"/>
    <w:rsid w:val="00386EA5"/>
    <w:rsid w:val="00387598"/>
    <w:rsid w:val="003906DB"/>
    <w:rsid w:val="00393354"/>
    <w:rsid w:val="003967FA"/>
    <w:rsid w:val="003975CF"/>
    <w:rsid w:val="003A63B9"/>
    <w:rsid w:val="003B1D48"/>
    <w:rsid w:val="003B74A5"/>
    <w:rsid w:val="003B7C98"/>
    <w:rsid w:val="003C0918"/>
    <w:rsid w:val="003C5B4A"/>
    <w:rsid w:val="003D7816"/>
    <w:rsid w:val="003F28AB"/>
    <w:rsid w:val="003F58BD"/>
    <w:rsid w:val="00400DB5"/>
    <w:rsid w:val="00403C01"/>
    <w:rsid w:val="00413E91"/>
    <w:rsid w:val="0041753B"/>
    <w:rsid w:val="004179B9"/>
    <w:rsid w:val="0042137B"/>
    <w:rsid w:val="004222AD"/>
    <w:rsid w:val="004269CF"/>
    <w:rsid w:val="00427086"/>
    <w:rsid w:val="00433A87"/>
    <w:rsid w:val="004403D9"/>
    <w:rsid w:val="004435CE"/>
    <w:rsid w:val="00451ADC"/>
    <w:rsid w:val="004545C5"/>
    <w:rsid w:val="004571DB"/>
    <w:rsid w:val="00466620"/>
    <w:rsid w:val="004726C8"/>
    <w:rsid w:val="00473E5B"/>
    <w:rsid w:val="0047404E"/>
    <w:rsid w:val="0048315A"/>
    <w:rsid w:val="00493BBC"/>
    <w:rsid w:val="0049538F"/>
    <w:rsid w:val="004A76EF"/>
    <w:rsid w:val="004B5B15"/>
    <w:rsid w:val="004D7FB3"/>
    <w:rsid w:val="004E17AA"/>
    <w:rsid w:val="004F6BC9"/>
    <w:rsid w:val="00507909"/>
    <w:rsid w:val="00507EC6"/>
    <w:rsid w:val="00507FAE"/>
    <w:rsid w:val="00515E0A"/>
    <w:rsid w:val="00517BFE"/>
    <w:rsid w:val="00527C9D"/>
    <w:rsid w:val="00534486"/>
    <w:rsid w:val="005410EB"/>
    <w:rsid w:val="00566EBE"/>
    <w:rsid w:val="00567318"/>
    <w:rsid w:val="00570CB1"/>
    <w:rsid w:val="00583A57"/>
    <w:rsid w:val="00583D7C"/>
    <w:rsid w:val="005866E3"/>
    <w:rsid w:val="00586B57"/>
    <w:rsid w:val="0059009B"/>
    <w:rsid w:val="00591C2D"/>
    <w:rsid w:val="00595D2A"/>
    <w:rsid w:val="005961CC"/>
    <w:rsid w:val="00597CE0"/>
    <w:rsid w:val="005C1F9A"/>
    <w:rsid w:val="005C2EDD"/>
    <w:rsid w:val="005D0DBC"/>
    <w:rsid w:val="005D5970"/>
    <w:rsid w:val="005E0670"/>
    <w:rsid w:val="005E189D"/>
    <w:rsid w:val="005E2793"/>
    <w:rsid w:val="005E510F"/>
    <w:rsid w:val="005F4A85"/>
    <w:rsid w:val="006162D1"/>
    <w:rsid w:val="00620403"/>
    <w:rsid w:val="006212CB"/>
    <w:rsid w:val="006265BE"/>
    <w:rsid w:val="00630357"/>
    <w:rsid w:val="006323EE"/>
    <w:rsid w:val="00643EF7"/>
    <w:rsid w:val="00653F6F"/>
    <w:rsid w:val="006700A2"/>
    <w:rsid w:val="0067199E"/>
    <w:rsid w:val="0068604C"/>
    <w:rsid w:val="00697DF1"/>
    <w:rsid w:val="006A171A"/>
    <w:rsid w:val="006A434D"/>
    <w:rsid w:val="006A4969"/>
    <w:rsid w:val="006A523E"/>
    <w:rsid w:val="006A6B65"/>
    <w:rsid w:val="006B330D"/>
    <w:rsid w:val="006B63F7"/>
    <w:rsid w:val="006C0F4F"/>
    <w:rsid w:val="006C2816"/>
    <w:rsid w:val="006C36B5"/>
    <w:rsid w:val="006C6119"/>
    <w:rsid w:val="006D0D1D"/>
    <w:rsid w:val="006D3112"/>
    <w:rsid w:val="006D4FE0"/>
    <w:rsid w:val="006D5983"/>
    <w:rsid w:val="006E3191"/>
    <w:rsid w:val="006E75E4"/>
    <w:rsid w:val="006F23B0"/>
    <w:rsid w:val="00710CCE"/>
    <w:rsid w:val="00714438"/>
    <w:rsid w:val="00714682"/>
    <w:rsid w:val="00720007"/>
    <w:rsid w:val="00731707"/>
    <w:rsid w:val="00740558"/>
    <w:rsid w:val="00751B5E"/>
    <w:rsid w:val="007548CC"/>
    <w:rsid w:val="00754D9B"/>
    <w:rsid w:val="007554C7"/>
    <w:rsid w:val="00760BFB"/>
    <w:rsid w:val="007611FF"/>
    <w:rsid w:val="00761CC1"/>
    <w:rsid w:val="00764E98"/>
    <w:rsid w:val="007669FB"/>
    <w:rsid w:val="00772528"/>
    <w:rsid w:val="0077459B"/>
    <w:rsid w:val="00785650"/>
    <w:rsid w:val="00786A8A"/>
    <w:rsid w:val="00786B17"/>
    <w:rsid w:val="007874D1"/>
    <w:rsid w:val="007907CA"/>
    <w:rsid w:val="007979CD"/>
    <w:rsid w:val="007A59C4"/>
    <w:rsid w:val="007C3613"/>
    <w:rsid w:val="007D0317"/>
    <w:rsid w:val="007D7EA5"/>
    <w:rsid w:val="007E7CF7"/>
    <w:rsid w:val="007F0351"/>
    <w:rsid w:val="00800AB9"/>
    <w:rsid w:val="00811A0B"/>
    <w:rsid w:val="00815EE8"/>
    <w:rsid w:val="00816045"/>
    <w:rsid w:val="00816C3D"/>
    <w:rsid w:val="00824585"/>
    <w:rsid w:val="00826799"/>
    <w:rsid w:val="00846DF8"/>
    <w:rsid w:val="00855158"/>
    <w:rsid w:val="00860EAD"/>
    <w:rsid w:val="00864B94"/>
    <w:rsid w:val="00872E09"/>
    <w:rsid w:val="00875A45"/>
    <w:rsid w:val="00876F0A"/>
    <w:rsid w:val="0088547B"/>
    <w:rsid w:val="00890815"/>
    <w:rsid w:val="00890B91"/>
    <w:rsid w:val="00896F3C"/>
    <w:rsid w:val="008A134A"/>
    <w:rsid w:val="008A2011"/>
    <w:rsid w:val="008A2A84"/>
    <w:rsid w:val="008A6D3E"/>
    <w:rsid w:val="008B1EE6"/>
    <w:rsid w:val="008B4229"/>
    <w:rsid w:val="008B6B00"/>
    <w:rsid w:val="008B6C0D"/>
    <w:rsid w:val="008B7A3A"/>
    <w:rsid w:val="008C3197"/>
    <w:rsid w:val="008C3A86"/>
    <w:rsid w:val="008C72CE"/>
    <w:rsid w:val="008D0C88"/>
    <w:rsid w:val="008D5BBE"/>
    <w:rsid w:val="008E0BDD"/>
    <w:rsid w:val="008E5E11"/>
    <w:rsid w:val="008E716F"/>
    <w:rsid w:val="008F4175"/>
    <w:rsid w:val="00901563"/>
    <w:rsid w:val="00911DBF"/>
    <w:rsid w:val="009171CB"/>
    <w:rsid w:val="009171EC"/>
    <w:rsid w:val="00917FC8"/>
    <w:rsid w:val="00930EF9"/>
    <w:rsid w:val="00933F5F"/>
    <w:rsid w:val="00937861"/>
    <w:rsid w:val="00945B97"/>
    <w:rsid w:val="00954B87"/>
    <w:rsid w:val="00956440"/>
    <w:rsid w:val="0096153E"/>
    <w:rsid w:val="00962BFA"/>
    <w:rsid w:val="00965309"/>
    <w:rsid w:val="00972004"/>
    <w:rsid w:val="00973439"/>
    <w:rsid w:val="00973466"/>
    <w:rsid w:val="00983197"/>
    <w:rsid w:val="0098534E"/>
    <w:rsid w:val="009854B6"/>
    <w:rsid w:val="00986724"/>
    <w:rsid w:val="0098754C"/>
    <w:rsid w:val="00994290"/>
    <w:rsid w:val="009A36E5"/>
    <w:rsid w:val="009A486D"/>
    <w:rsid w:val="009A7E50"/>
    <w:rsid w:val="009B4D60"/>
    <w:rsid w:val="009C02CF"/>
    <w:rsid w:val="009D2AB5"/>
    <w:rsid w:val="009E13AA"/>
    <w:rsid w:val="009E5D54"/>
    <w:rsid w:val="009E6A09"/>
    <w:rsid w:val="009F36B0"/>
    <w:rsid w:val="009F55D8"/>
    <w:rsid w:val="009F55EA"/>
    <w:rsid w:val="00A0224C"/>
    <w:rsid w:val="00A15CF4"/>
    <w:rsid w:val="00A24440"/>
    <w:rsid w:val="00A3031C"/>
    <w:rsid w:val="00A3562A"/>
    <w:rsid w:val="00A42D0D"/>
    <w:rsid w:val="00A47EEB"/>
    <w:rsid w:val="00A5098A"/>
    <w:rsid w:val="00A5614C"/>
    <w:rsid w:val="00A56C01"/>
    <w:rsid w:val="00A6558D"/>
    <w:rsid w:val="00A84967"/>
    <w:rsid w:val="00A84C1F"/>
    <w:rsid w:val="00A85373"/>
    <w:rsid w:val="00AA43A0"/>
    <w:rsid w:val="00AA5EE5"/>
    <w:rsid w:val="00AB12D0"/>
    <w:rsid w:val="00AB4A24"/>
    <w:rsid w:val="00AB50CB"/>
    <w:rsid w:val="00AB5D01"/>
    <w:rsid w:val="00AC0E85"/>
    <w:rsid w:val="00AD0AC1"/>
    <w:rsid w:val="00AD1F7B"/>
    <w:rsid w:val="00B014F8"/>
    <w:rsid w:val="00B02027"/>
    <w:rsid w:val="00B04930"/>
    <w:rsid w:val="00B06170"/>
    <w:rsid w:val="00B23D11"/>
    <w:rsid w:val="00B448EA"/>
    <w:rsid w:val="00B46123"/>
    <w:rsid w:val="00B5341B"/>
    <w:rsid w:val="00B53FF3"/>
    <w:rsid w:val="00B6778F"/>
    <w:rsid w:val="00B77D73"/>
    <w:rsid w:val="00B85FB1"/>
    <w:rsid w:val="00B8661E"/>
    <w:rsid w:val="00B93524"/>
    <w:rsid w:val="00B953C9"/>
    <w:rsid w:val="00BA2FF0"/>
    <w:rsid w:val="00BC4F7D"/>
    <w:rsid w:val="00BD2492"/>
    <w:rsid w:val="00BD2D83"/>
    <w:rsid w:val="00BE0EC1"/>
    <w:rsid w:val="00BF4776"/>
    <w:rsid w:val="00C01F39"/>
    <w:rsid w:val="00C06945"/>
    <w:rsid w:val="00C104CD"/>
    <w:rsid w:val="00C118C8"/>
    <w:rsid w:val="00C35161"/>
    <w:rsid w:val="00C35FC2"/>
    <w:rsid w:val="00C40932"/>
    <w:rsid w:val="00C45BE9"/>
    <w:rsid w:val="00C52B2B"/>
    <w:rsid w:val="00C52B3C"/>
    <w:rsid w:val="00C653D2"/>
    <w:rsid w:val="00C732F8"/>
    <w:rsid w:val="00C80C69"/>
    <w:rsid w:val="00C87F9A"/>
    <w:rsid w:val="00C9166B"/>
    <w:rsid w:val="00C95E2A"/>
    <w:rsid w:val="00CA18FD"/>
    <w:rsid w:val="00CA5399"/>
    <w:rsid w:val="00CA602C"/>
    <w:rsid w:val="00CB482D"/>
    <w:rsid w:val="00CB7FF5"/>
    <w:rsid w:val="00CC0F59"/>
    <w:rsid w:val="00CD2F1B"/>
    <w:rsid w:val="00CF334C"/>
    <w:rsid w:val="00D0081B"/>
    <w:rsid w:val="00D20566"/>
    <w:rsid w:val="00D20DEA"/>
    <w:rsid w:val="00D33D9B"/>
    <w:rsid w:val="00D41A14"/>
    <w:rsid w:val="00D470FD"/>
    <w:rsid w:val="00D5602E"/>
    <w:rsid w:val="00D61680"/>
    <w:rsid w:val="00D61CD3"/>
    <w:rsid w:val="00D655A8"/>
    <w:rsid w:val="00D65A75"/>
    <w:rsid w:val="00D81181"/>
    <w:rsid w:val="00DA35EE"/>
    <w:rsid w:val="00DA54FB"/>
    <w:rsid w:val="00DB4E4A"/>
    <w:rsid w:val="00DB537A"/>
    <w:rsid w:val="00DC3D0C"/>
    <w:rsid w:val="00DC7322"/>
    <w:rsid w:val="00DD2288"/>
    <w:rsid w:val="00DD3BD3"/>
    <w:rsid w:val="00DD5384"/>
    <w:rsid w:val="00DD5594"/>
    <w:rsid w:val="00DD598A"/>
    <w:rsid w:val="00DD5AD2"/>
    <w:rsid w:val="00DD612F"/>
    <w:rsid w:val="00DE39E4"/>
    <w:rsid w:val="00DE3C72"/>
    <w:rsid w:val="00DE6542"/>
    <w:rsid w:val="00DF25D9"/>
    <w:rsid w:val="00DF7531"/>
    <w:rsid w:val="00E020C3"/>
    <w:rsid w:val="00E04311"/>
    <w:rsid w:val="00E06366"/>
    <w:rsid w:val="00E06DA4"/>
    <w:rsid w:val="00E0750F"/>
    <w:rsid w:val="00E123F8"/>
    <w:rsid w:val="00E14DF8"/>
    <w:rsid w:val="00E15D6C"/>
    <w:rsid w:val="00E62095"/>
    <w:rsid w:val="00E664A3"/>
    <w:rsid w:val="00E66F2E"/>
    <w:rsid w:val="00E7203C"/>
    <w:rsid w:val="00E8353B"/>
    <w:rsid w:val="00E86BE3"/>
    <w:rsid w:val="00E95BBA"/>
    <w:rsid w:val="00EA7824"/>
    <w:rsid w:val="00EB1990"/>
    <w:rsid w:val="00ED10E2"/>
    <w:rsid w:val="00ED1788"/>
    <w:rsid w:val="00ED4A51"/>
    <w:rsid w:val="00ED7048"/>
    <w:rsid w:val="00EE3124"/>
    <w:rsid w:val="00EE570F"/>
    <w:rsid w:val="00EE762E"/>
    <w:rsid w:val="00EF4020"/>
    <w:rsid w:val="00EF5733"/>
    <w:rsid w:val="00F06293"/>
    <w:rsid w:val="00F1396F"/>
    <w:rsid w:val="00F22AB3"/>
    <w:rsid w:val="00F63F99"/>
    <w:rsid w:val="00F73C51"/>
    <w:rsid w:val="00F77E68"/>
    <w:rsid w:val="00F80EEE"/>
    <w:rsid w:val="00F82EBE"/>
    <w:rsid w:val="00F91F16"/>
    <w:rsid w:val="00FA21A0"/>
    <w:rsid w:val="00FA6AE1"/>
    <w:rsid w:val="00FB1BD4"/>
    <w:rsid w:val="00FB27C4"/>
    <w:rsid w:val="00FC6CF8"/>
    <w:rsid w:val="00FC7957"/>
    <w:rsid w:val="00FD3471"/>
    <w:rsid w:val="00FF1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3A82D"/>
  <w15:chartTrackingRefBased/>
  <w15:docId w15:val="{FACCFC3E-07E2-4F79-8439-4486CCF93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969"/>
    <w:pPr>
      <w:spacing w:before="240" w:after="240" w:line="288" w:lineRule="auto"/>
    </w:pPr>
    <w:rPr>
      <w:rFonts w:ascii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6A4969"/>
    <w:rPr>
      <w:rFonts w:ascii="Calibri" w:eastAsia="Times New Roman" w:hAnsi="Calibr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4969"/>
    <w:rPr>
      <w:rFonts w:ascii="Calibri" w:eastAsia="Times New Roman" w:hAnsi="Calibri" w:cs="Times New Roman"/>
      <w:sz w:val="24"/>
      <w:szCs w:val="20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6A496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opher Lomibao</dc:creator>
  <cp:keywords/>
  <dc:description/>
  <cp:lastModifiedBy>Cristopher Lomibao</cp:lastModifiedBy>
  <cp:revision>2</cp:revision>
  <dcterms:created xsi:type="dcterms:W3CDTF">2023-03-20T02:29:00Z</dcterms:created>
  <dcterms:modified xsi:type="dcterms:W3CDTF">2023-03-20T02:30:00Z</dcterms:modified>
</cp:coreProperties>
</file>